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FA809" w14:textId="77777777" w:rsidR="00765E5F" w:rsidRPr="00765E5F" w:rsidRDefault="00765E5F" w:rsidP="00765E5F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 w:rsidRPr="00765E5F">
        <w:rPr>
          <w:rFonts w:ascii="Noto Sans" w:eastAsia="Noto Sans" w:hAnsi="Noto Sans" w:cs="Noto Sans"/>
          <w:b/>
          <w:color w:val="434343"/>
          <w:sz w:val="24"/>
          <w:szCs w:val="24"/>
        </w:rPr>
        <w:t>Materials:</w:t>
      </w:r>
    </w:p>
    <w:p w14:paraId="2A7E1EB6" w14:textId="77777777" w:rsidR="00765E5F" w:rsidRDefault="00765E5F" w:rsidP="00765E5F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26"/>
        <w:gridCol w:w="3969"/>
        <w:gridCol w:w="1225"/>
      </w:tblGrid>
      <w:tr w:rsidR="00765E5F" w14:paraId="5C8BFBB5" w14:textId="77777777" w:rsidTr="002A6B59">
        <w:trPr>
          <w:trHeight w:val="425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03DC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DD4C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864C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08816729" w14:textId="77777777" w:rsidTr="002A6B59">
        <w:trPr>
          <w:trHeight w:val="1047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443064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011371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53A8D9" w14:textId="4836CAB7" w:rsidR="00765E5F" w:rsidRPr="002A6B59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18DC5D16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5550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D636" w14:textId="77777777" w:rsidR="00765E5F" w:rsidRDefault="00765E5F" w:rsidP="008A58D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EA63E" w14:textId="77777777" w:rsidR="00765E5F" w:rsidRDefault="00765E5F" w:rsidP="008A58D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76022AD3" w14:textId="77777777" w:rsidTr="002A6B59">
        <w:trPr>
          <w:trHeight w:val="425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D02F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87F1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25D6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3C2AA0A7" w14:textId="77777777" w:rsidTr="002A6B59">
        <w:trPr>
          <w:trHeight w:val="60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31E7AD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4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5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91AE8A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E1C40B" w14:textId="288B9A08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4274DBF2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0B85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D9E4" w14:textId="77777777" w:rsidR="00765E5F" w:rsidRDefault="00765E5F" w:rsidP="008A58D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BADF" w14:textId="77777777" w:rsidR="00765E5F" w:rsidRDefault="00765E5F" w:rsidP="008A58D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5F22A1C4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B213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509B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0BA6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5F44DDC7" w14:textId="77777777" w:rsidTr="002A6B59">
        <w:trPr>
          <w:trHeight w:val="579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BA76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2E0A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0210" w14:textId="50FDBB32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36C03BA5" w14:textId="77777777" w:rsidTr="002A6B59">
        <w:trPr>
          <w:trHeight w:val="485"/>
        </w:trPr>
        <w:tc>
          <w:tcPr>
            <w:tcW w:w="4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FD72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FCAB" w14:textId="77777777" w:rsidR="00765E5F" w:rsidRDefault="00765E5F" w:rsidP="008A58D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0881" w14:textId="77777777" w:rsidR="00765E5F" w:rsidRDefault="00765E5F" w:rsidP="008A58D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765E5F" w14:paraId="708804A3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E94F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304C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C114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03AF076C" w14:textId="77777777" w:rsidTr="002A6B59">
        <w:trPr>
          <w:trHeight w:val="990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E278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D5CF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333A" w14:textId="683A66D7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7C23C521" w14:textId="77777777" w:rsidTr="002A6B59">
        <w:trPr>
          <w:trHeight w:val="60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7B6B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B920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C0D8" w14:textId="3B85B2D3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4B21B823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E78B4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52A6" w14:textId="77777777" w:rsidR="00765E5F" w:rsidRDefault="00765E5F" w:rsidP="008A58D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B286" w14:textId="77777777" w:rsidR="00765E5F" w:rsidRDefault="00765E5F" w:rsidP="008A58D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36AEAC33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017C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EC08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section/figu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legen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BDA8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N/A</w:t>
            </w:r>
          </w:p>
        </w:tc>
      </w:tr>
      <w:tr w:rsidR="00765E5F" w14:paraId="1C4B63AE" w14:textId="77777777" w:rsidTr="002A6B59">
        <w:trPr>
          <w:trHeight w:val="109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F605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0152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8906" w14:textId="504C6689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320A8BA7" w14:textId="77777777" w:rsidTr="002A6B59">
        <w:trPr>
          <w:trHeight w:val="668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BBC0B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9D74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5278" w14:textId="76F790B9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78A807E7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5923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7AE4" w14:textId="77777777" w:rsidR="00765E5F" w:rsidRDefault="00765E5F" w:rsidP="008A58D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5B3D" w14:textId="77777777" w:rsidR="00765E5F" w:rsidRDefault="00765E5F" w:rsidP="008A58D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78958A62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1377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A176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EE8D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1D2F677C" w14:textId="77777777" w:rsidTr="002A6B59">
        <w:trPr>
          <w:trHeight w:val="728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D8C6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F17C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D573" w14:textId="1ED7B7E1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44A3C727" w14:textId="77777777" w:rsidTr="002A6B59">
        <w:trPr>
          <w:trHeight w:val="574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B732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C703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B3BB" w14:textId="666F428C" w:rsidR="00765E5F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7A9A5AC7" w14:textId="77777777" w:rsidTr="002A6B59">
        <w:trPr>
          <w:trHeight w:val="425"/>
        </w:trPr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022D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5E79" w14:textId="77777777" w:rsidR="00765E5F" w:rsidRDefault="00765E5F" w:rsidP="008A58D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37E6" w14:textId="77777777" w:rsidR="00765E5F" w:rsidRDefault="00765E5F" w:rsidP="008A58D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5957AAC8" w14:textId="77777777" w:rsidTr="002A6B59">
        <w:trPr>
          <w:trHeight w:val="635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7789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8455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883E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42C931A4" w14:textId="77777777" w:rsidTr="002A6B59">
        <w:trPr>
          <w:trHeight w:val="471"/>
        </w:trPr>
        <w:tc>
          <w:tcPr>
            <w:tcW w:w="4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A907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DE65" w14:textId="71336359" w:rsidR="00765E5F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: </w:t>
            </w:r>
            <w:r w:rsidRPr="002A6B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Participants</w:t>
            </w:r>
          </w:p>
          <w:p w14:paraId="0C443A60" w14:textId="6CF4E4F2" w:rsidR="002A6B59" w:rsidRPr="003D5AF6" w:rsidRDefault="002A6B59" w:rsidP="008A58D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tails: </w:t>
            </w:r>
            <w:r w:rsidRPr="002A6B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0 participants (four females, age range 21–40 years) with normal or corrected-to-normal vision and no neuropsychological or visual disorders.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3DA2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3B82267D" w14:textId="77777777" w:rsidR="00765E5F" w:rsidRPr="003D5AF6" w:rsidRDefault="00765E5F" w:rsidP="00765E5F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B0B4EF2" w14:textId="77777777" w:rsidR="00765E5F" w:rsidRDefault="00765E5F" w:rsidP="00765E5F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4BE062F8" w14:textId="77777777" w:rsidR="00765E5F" w:rsidRDefault="00765E5F" w:rsidP="00765E5F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77"/>
        <w:gridCol w:w="3118"/>
        <w:gridCol w:w="1195"/>
      </w:tblGrid>
      <w:tr w:rsidR="00765E5F" w14:paraId="050BE37C" w14:textId="77777777" w:rsidTr="002A6B59">
        <w:trPr>
          <w:trHeight w:val="470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A1C0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744E7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1907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1C149900" w14:textId="77777777" w:rsidTr="002A6B59">
        <w:trPr>
          <w:trHeight w:val="606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B988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53B3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C3D4" w14:textId="535197AF" w:rsidR="00765E5F" w:rsidRPr="003D5AF6" w:rsidRDefault="002A6B59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1DFE338D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4793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C38B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8FF9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7AADAA55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77DF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8313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3A4E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490F34F0" w14:textId="77777777" w:rsidTr="002A6B59">
        <w:trPr>
          <w:trHeight w:val="51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8393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929E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86C0" w14:textId="16C7BD61" w:rsidR="00765E5F" w:rsidRPr="003D5AF6" w:rsidRDefault="002A6B59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0FB59F94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EB613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DD68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A4D8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3324702E" w14:textId="77777777" w:rsidTr="008A58D5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B195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765E5F" w14:paraId="6F1D5607" w14:textId="77777777" w:rsidTr="002A6B59">
        <w:trPr>
          <w:trHeight w:val="63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6064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A155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453E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6546D199" w14:textId="77777777" w:rsidTr="002A6B59">
        <w:trPr>
          <w:trHeight w:val="349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4A25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ABB0" w14:textId="77777777" w:rsidR="00765E5F" w:rsidRDefault="002C6391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ection: Materials and Methods-</w:t>
            </w:r>
            <w:r w:rsidR="0095644E">
              <w:t xml:space="preserve"> </w:t>
            </w:r>
            <w:r w:rsidR="0095644E" w:rsidRPr="0095644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Participants</w:t>
            </w:r>
            <w:r w:rsidR="0095644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/</w:t>
            </w:r>
            <w:r w:rsidR="0095644E">
              <w:t xml:space="preserve"> </w:t>
            </w:r>
            <w:r w:rsidR="0095644E" w:rsidRPr="0095644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Stimuli and apparatus</w:t>
            </w:r>
          </w:p>
          <w:p w14:paraId="157B542C" w14:textId="51FC1F49" w:rsidR="0095644E" w:rsidRPr="0095644E" w:rsidRDefault="0095644E" w:rsidP="008A58D5">
            <w:pPr>
              <w:spacing w:line="225" w:lineRule="auto"/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etails: </w:t>
            </w:r>
            <w:r w:rsidRPr="0095644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A sample size of 10 participants is relatively large according to the literature on columnar and laminar fMRI studies with long scanning duration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. T</w:t>
            </w:r>
            <w:r w:rsidRPr="0095644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here were at least four runs (i.e., twenty blocks for each stimulus condition) of data in each experiment, which should be sufficient to investigate within-subject effect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D096" w14:textId="51E6971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092098D9" w14:textId="77777777" w:rsidTr="002A6B59">
        <w:trPr>
          <w:trHeight w:val="361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C2E1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BF09" w14:textId="77777777" w:rsidR="00765E5F" w:rsidRDefault="00710EDC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ection: 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-General </w:t>
            </w:r>
            <w:r w:rsidRPr="00710ED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procedures</w:t>
            </w:r>
          </w:p>
          <w:p w14:paraId="04B82BF3" w14:textId="7CCD84AA" w:rsidR="00710EDC" w:rsidRPr="003D5AF6" w:rsidRDefault="00710EDC" w:rsidP="008A58D5">
            <w:pPr>
              <w:spacing w:line="225" w:lineRule="auto"/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etails: </w:t>
            </w:r>
            <w:r w:rsidRPr="00710ED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The order of stimulus presentation was counterbalanced both within and across fMRI runs for each participant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C692" w14:textId="60A8C8C2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765E5F" w14:paraId="521CAC6C" w14:textId="77777777" w:rsidTr="002A6B59">
        <w:trPr>
          <w:trHeight w:val="373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46D16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BDEE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449B" w14:textId="70A87B8A" w:rsidR="00765E5F" w:rsidRPr="003D5AF6" w:rsidRDefault="004F5459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765E5F" w14:paraId="51A3B931" w14:textId="77777777" w:rsidTr="002A6B59">
        <w:trPr>
          <w:trHeight w:val="398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9B54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243A" w14:textId="6ADE65F7" w:rsidR="00765E5F" w:rsidRDefault="004F5459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: </w:t>
            </w:r>
            <w:r w:rsidRPr="002A6B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Participants</w:t>
            </w:r>
          </w:p>
          <w:p w14:paraId="3EC6B52A" w14:textId="192B04E4" w:rsidR="004F5459" w:rsidRPr="003D5AF6" w:rsidRDefault="004F5459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tails: </w:t>
            </w:r>
            <w:r w:rsidRPr="002A6B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rmal or corrected-to-</w:t>
            </w:r>
            <w:r w:rsidRPr="002A6B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lastRenderedPageBreak/>
              <w:t>normal vision and no neuropsychological or visual disorder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E951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53F69346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74CE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1BACE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64FA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28CD8E11" w14:textId="77777777" w:rsidTr="002A6B59">
        <w:trPr>
          <w:trHeight w:val="425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CD712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A3EF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CBDC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78AA898E" w14:textId="77777777" w:rsidTr="002A6B59">
        <w:trPr>
          <w:trHeight w:val="650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DF2A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C5C5" w14:textId="77777777" w:rsidR="00765E5F" w:rsidRDefault="0037539D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: 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s and Methods; Results</w:t>
            </w:r>
          </w:p>
          <w:p w14:paraId="71B148EA" w14:textId="21C10A80" w:rsidR="0037539D" w:rsidRPr="003D5AF6" w:rsidRDefault="0037539D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ails: 5 subjects participated 2 sessions in different days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202F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5C39209D" w14:textId="77777777" w:rsidTr="002A6B59">
        <w:trPr>
          <w:trHeight w:val="38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0EA9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E8D9" w14:textId="77777777" w:rsidR="0037539D" w:rsidRDefault="0037539D" w:rsidP="0037539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: 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erials and Methods; Results</w:t>
            </w:r>
          </w:p>
          <w:p w14:paraId="697B4FD2" w14:textId="5832CA9D" w:rsidR="00765E5F" w:rsidRPr="003D5AF6" w:rsidRDefault="0037539D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ails: technical replicat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10BE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2347730E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0DD7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ACAC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2BD5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2DA28BAF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B07D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5B10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62BD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5B5270F8" w14:textId="77777777" w:rsidTr="002A6B59">
        <w:trPr>
          <w:trHeight w:val="784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73B2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0675" w14:textId="77777777" w:rsidR="00765E5F" w:rsidRDefault="0037539D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7539D"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S</w:t>
            </w:r>
            <w:r w:rsidRPr="0037539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ections: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  <w:p w14:paraId="4AC44A35" w14:textId="29F82A1F" w:rsidR="0037539D" w:rsidRDefault="0037539D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etails: </w:t>
            </w:r>
            <w:r w:rsidRPr="0037539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experimental procedures were approved by the ethical review board of Institute of Biophysics, Chinese Academy of Sciences (No. 2012-IRB-011)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A539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606B630C" w14:textId="77777777" w:rsidTr="002A6B59">
        <w:trPr>
          <w:trHeight w:val="97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BE34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77C8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F18C" w14:textId="5F4DCFF4" w:rsidR="00765E5F" w:rsidRPr="003D5AF6" w:rsidRDefault="0037539D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765E5F" w14:paraId="5B7D3BA0" w14:textId="77777777" w:rsidTr="002A6B59">
        <w:trPr>
          <w:trHeight w:val="889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9F60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DB72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9FBF" w14:textId="0D564F81" w:rsidR="00765E5F" w:rsidRPr="003D5AF6" w:rsidRDefault="0042667E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765E5F" w14:paraId="1409F4F9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54FC6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594A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3730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1E47A96D" w14:textId="77777777" w:rsidTr="002A6B59">
        <w:trPr>
          <w:trHeight w:val="42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A156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58E1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7427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498043C7" w14:textId="77777777" w:rsidTr="002A6B59">
        <w:trPr>
          <w:trHeight w:val="875"/>
        </w:trPr>
        <w:tc>
          <w:tcPr>
            <w:tcW w:w="5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8959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F181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90FE" w14:textId="7DA6170D" w:rsidR="00765E5F" w:rsidRPr="003D5AF6" w:rsidRDefault="0042667E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</w:tbl>
    <w:p w14:paraId="58B50B86" w14:textId="77777777" w:rsidR="00765E5F" w:rsidRDefault="00765E5F" w:rsidP="00765E5F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487F28A" w14:textId="77777777" w:rsidR="00765E5F" w:rsidRDefault="00765E5F" w:rsidP="00765E5F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5E707052" w14:textId="77777777" w:rsidR="00765E5F" w:rsidRDefault="00765E5F" w:rsidP="00765E5F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765E5F" w14:paraId="79CA0803" w14:textId="77777777" w:rsidTr="008A58D5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F1FA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CC4C8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1900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4B504CFD" w14:textId="77777777" w:rsidTr="008A58D5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5453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9CA19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E1AC" w14:textId="2544F3EE" w:rsidR="00765E5F" w:rsidRPr="003D5AF6" w:rsidRDefault="0042667E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765E5F" w14:paraId="69657E04" w14:textId="77777777" w:rsidTr="008A58D5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6704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AEDE1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9A05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5A15AD91" w14:textId="77777777" w:rsidTr="008A58D5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553D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F3AE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310D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40803CC8" w14:textId="77777777" w:rsidTr="008A58D5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7875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9081" w14:textId="77777777" w:rsidR="00765E5F" w:rsidRDefault="0042667E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ction: Materials and Methods-</w:t>
            </w:r>
            <w:r>
              <w:t xml:space="preserve"> </w:t>
            </w:r>
            <w:r w:rsidRPr="0042667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atistical analysis</w:t>
            </w:r>
          </w:p>
          <w:p w14:paraId="6909DFBE" w14:textId="2040C41C" w:rsidR="0042667E" w:rsidRPr="003D5AF6" w:rsidRDefault="0042667E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etails: </w:t>
            </w:r>
            <w:r w:rsidRPr="0042667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epeated-measures ANOVA, Bayesian ANOVA, post-hoc t-tests with FDR correction for multiple comparisons,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ermutation test, </w:t>
            </w:r>
            <w:r w:rsidRPr="0042667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earson’s r for connectivity. Justified by within-subject design and cortical depth/stripe comparison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618D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0B258416" w14:textId="77777777" w:rsidTr="008A58D5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A757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708C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90B1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2108EB1F" w14:textId="77777777" w:rsidTr="008A58D5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F2CB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356E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9514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6083F9D0" w14:textId="77777777" w:rsidTr="008A58D5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C958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15C72" w14:textId="102017C1" w:rsidR="00765E5F" w:rsidRDefault="0042667E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ction</w:t>
            </w:r>
            <w:r w:rsidR="00525E2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Data and code availability</w:t>
            </w:r>
          </w:p>
          <w:p w14:paraId="60A920F0" w14:textId="720A1E42" w:rsidR="00525E23" w:rsidRPr="003D5AF6" w:rsidRDefault="00525E23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etails: </w:t>
            </w:r>
            <w:r w:rsidRPr="00525E2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aw data available at Open Science Framewor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8DA6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3FEC92BF" w14:textId="77777777" w:rsidTr="008A58D5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789A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9633" w14:textId="07C5E9FF" w:rsidR="00765E5F" w:rsidRPr="003D5AF6" w:rsidRDefault="00525E23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25E2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doi.org/10.17605/OSF.IO/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VBTQ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C55F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4EDC290D" w14:textId="77777777" w:rsidTr="008A58D5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8A96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8504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D348" w14:textId="0533BB75" w:rsidR="00765E5F" w:rsidRPr="003D5AF6" w:rsidRDefault="00525E23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  <w:tr w:rsidR="00765E5F" w14:paraId="311D07BA" w14:textId="77777777" w:rsidTr="008A58D5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C4E4" w14:textId="77777777" w:rsidR="00765E5F" w:rsidRPr="003D5AF6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519F" w14:textId="77777777" w:rsidR="00765E5F" w:rsidRDefault="00765E5F" w:rsidP="008A58D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FEBA" w14:textId="77777777" w:rsidR="00765E5F" w:rsidRDefault="00765E5F" w:rsidP="008A58D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765E5F" w14:paraId="3D217461" w14:textId="77777777" w:rsidTr="008A58D5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4276" w14:textId="77777777" w:rsidR="00765E5F" w:rsidRDefault="00765E5F" w:rsidP="008A58D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8852E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0728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5B90A104" w14:textId="77777777" w:rsidTr="008A58D5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87D4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3C2F6" w14:textId="3D318A6A" w:rsidR="00525E23" w:rsidRDefault="00525E23" w:rsidP="00525E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ction: Data and code availability</w:t>
            </w:r>
          </w:p>
          <w:p w14:paraId="42B99AA5" w14:textId="37321F0B" w:rsidR="00765E5F" w:rsidRPr="003D5AF6" w:rsidRDefault="00525E23" w:rsidP="00525E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etails: code </w:t>
            </w:r>
            <w:r w:rsidRPr="00525E2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vailable at Open Science Framewor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E827B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33492F47" w14:textId="77777777" w:rsidTr="008A58D5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E0BB7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4F96" w14:textId="5125E3A5" w:rsidR="00765E5F" w:rsidRPr="003D5AF6" w:rsidRDefault="00525E23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 w:rsidRPr="00525E2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doi.org/10.17605/OSF.IO/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VBTQ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FABF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65E5F" w14:paraId="4855426A" w14:textId="77777777" w:rsidTr="008A58D5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91FC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2632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281B" w14:textId="51E017C4" w:rsidR="00765E5F" w:rsidRPr="003D5AF6" w:rsidRDefault="00525E23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</w:tbl>
    <w:p w14:paraId="09E1B59A" w14:textId="77777777" w:rsidR="00765E5F" w:rsidRPr="003D5AF6" w:rsidRDefault="00765E5F" w:rsidP="00765E5F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3300874C" w14:textId="77777777" w:rsidR="00765E5F" w:rsidRDefault="00765E5F" w:rsidP="00765E5F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36534AD9" w14:textId="77777777" w:rsidR="00765E5F" w:rsidRDefault="00765E5F" w:rsidP="00765E5F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346B3150" w14:textId="77777777" w:rsidR="00765E5F" w:rsidRDefault="00765E5F" w:rsidP="00765E5F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765E5F" w14:paraId="4F9CD88D" w14:textId="77777777" w:rsidTr="008A58D5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92AC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8455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A564" w14:textId="77777777" w:rsidR="00765E5F" w:rsidRDefault="00765E5F" w:rsidP="008A58D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765E5F" w14:paraId="38186369" w14:textId="77777777" w:rsidTr="008A58D5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704A" w14:textId="77777777" w:rsidR="00765E5F" w:rsidRDefault="00765E5F" w:rsidP="008A58D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A344" w14:textId="77777777" w:rsidR="00765E5F" w:rsidRPr="003D5AF6" w:rsidRDefault="00765E5F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667C" w14:textId="756C4874" w:rsidR="00765E5F" w:rsidRPr="003D5AF6" w:rsidRDefault="002A19AA" w:rsidP="008A58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A</w:t>
            </w:r>
          </w:p>
        </w:tc>
      </w:tr>
    </w:tbl>
    <w:p w14:paraId="1AAA8E1C" w14:textId="77777777" w:rsidR="00765E5F" w:rsidRDefault="00765E5F" w:rsidP="00765E5F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ACE219D" w14:textId="77777777" w:rsidR="00765E5F" w:rsidRPr="00765E5F" w:rsidRDefault="00765E5F" w:rsidP="00765E5F"/>
    <w:sectPr w:rsidR="00765E5F" w:rsidRPr="00765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B1"/>
    <w:rsid w:val="00035EDF"/>
    <w:rsid w:val="001229ED"/>
    <w:rsid w:val="002A19AA"/>
    <w:rsid w:val="002A6B59"/>
    <w:rsid w:val="002C6391"/>
    <w:rsid w:val="0037539D"/>
    <w:rsid w:val="00392EB9"/>
    <w:rsid w:val="0042667E"/>
    <w:rsid w:val="00494CD2"/>
    <w:rsid w:val="004E39B3"/>
    <w:rsid w:val="004F5459"/>
    <w:rsid w:val="00525E23"/>
    <w:rsid w:val="005E1B48"/>
    <w:rsid w:val="006966B1"/>
    <w:rsid w:val="00710EDC"/>
    <w:rsid w:val="00765E5F"/>
    <w:rsid w:val="007C6B42"/>
    <w:rsid w:val="008B73E1"/>
    <w:rsid w:val="0095644E"/>
    <w:rsid w:val="00B556D8"/>
    <w:rsid w:val="00D7371F"/>
    <w:rsid w:val="00F044BB"/>
    <w:rsid w:val="00F3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DF92"/>
  <w15:chartTrackingRefBased/>
  <w15:docId w15:val="{DA5BFD91-DE17-DE4E-B70D-6179D1190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6B1"/>
    <w:pPr>
      <w:widowControl w:val="0"/>
    </w:pPr>
    <w:rPr>
      <w:rFonts w:ascii="Calibri" w:hAnsi="Calibri" w:cs="Calibri"/>
      <w:kern w:val="0"/>
      <w:sz w:val="22"/>
      <w:szCs w:val="2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icrunch.org/resources" TargetMode="External"/><Relationship Id="rId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148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2-21T07:09:00Z</dcterms:created>
  <dcterms:modified xsi:type="dcterms:W3CDTF">2025-02-25T03:33:00Z</dcterms:modified>
</cp:coreProperties>
</file>